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20077" w14:textId="77777777" w:rsidR="00AF4C98" w:rsidRPr="00B74FA5" w:rsidRDefault="00AF4C98" w:rsidP="00AF4C9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74FA5">
        <w:rPr>
          <w:rFonts w:ascii="Arial" w:hAnsi="Arial" w:cs="Arial"/>
          <w:b/>
          <w:sz w:val="24"/>
          <w:szCs w:val="24"/>
        </w:rPr>
        <w:t>Supplementary Table 1. HCV E-Consult Eligibility Criteria</w:t>
      </w:r>
    </w:p>
    <w:p w14:paraId="3F688D6E" w14:textId="77777777" w:rsidR="00AF4C98" w:rsidRPr="00B74FA5" w:rsidRDefault="00AF4C98" w:rsidP="00AF4C9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7650"/>
      </w:tblGrid>
      <w:tr w:rsidR="00AF4C98" w:rsidRPr="00B74FA5" w14:paraId="7AA70B65" w14:textId="77777777" w:rsidTr="00B85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</w:tcPr>
          <w:p w14:paraId="29068848" w14:textId="77777777" w:rsidR="00AF4C98" w:rsidRPr="00B74FA5" w:rsidRDefault="00AF4C98" w:rsidP="00B85838">
            <w:pPr>
              <w:rPr>
                <w:rFonts w:ascii="Arial" w:hAnsi="Arial" w:cs="Arial"/>
                <w:sz w:val="24"/>
                <w:szCs w:val="24"/>
              </w:rPr>
            </w:pPr>
            <w:r w:rsidRPr="00B74FA5">
              <w:rPr>
                <w:rFonts w:ascii="Arial" w:hAnsi="Arial" w:cs="Arial"/>
                <w:color w:val="auto"/>
                <w:sz w:val="24"/>
                <w:szCs w:val="24"/>
              </w:rPr>
              <w:t>HCV E-Consult Eligibility Criteria*</w:t>
            </w:r>
          </w:p>
        </w:tc>
      </w:tr>
      <w:tr w:rsidR="00AF4C98" w:rsidRPr="00B74FA5" w14:paraId="72E5EC1C" w14:textId="77777777" w:rsidTr="00B8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auto"/>
          </w:tcPr>
          <w:p w14:paraId="756D0857" w14:textId="77777777" w:rsidR="00AF4C98" w:rsidRPr="00B74FA5" w:rsidRDefault="00AF4C98" w:rsidP="00B85838">
            <w:pPr>
              <w:rPr>
                <w:rFonts w:ascii="Arial" w:hAnsi="Arial" w:cs="Arial"/>
                <w:sz w:val="24"/>
                <w:szCs w:val="24"/>
              </w:rPr>
            </w:pPr>
            <w:r w:rsidRPr="00B74FA5">
              <w:rPr>
                <w:rFonts w:ascii="Arial" w:hAnsi="Arial" w:cs="Arial"/>
                <w:sz w:val="24"/>
                <w:szCs w:val="24"/>
              </w:rPr>
              <w:t>Lab values</w:t>
            </w:r>
          </w:p>
        </w:tc>
      </w:tr>
      <w:tr w:rsidR="00AF4C98" w:rsidRPr="00B74FA5" w14:paraId="0771ABA9" w14:textId="77777777" w:rsidTr="00B8583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auto"/>
          </w:tcPr>
          <w:p w14:paraId="799FEDC6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 FIB4 &lt;2.5</w:t>
            </w:r>
          </w:p>
        </w:tc>
      </w:tr>
      <w:tr w:rsidR="00AF4C98" w:rsidRPr="00B74FA5" w14:paraId="758EAB9D" w14:textId="77777777" w:rsidTr="00B8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auto"/>
          </w:tcPr>
          <w:p w14:paraId="2ED32712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 Albumin &gt;3.5</w:t>
            </w:r>
          </w:p>
        </w:tc>
      </w:tr>
      <w:tr w:rsidR="00AF4C98" w:rsidRPr="00B74FA5" w14:paraId="15753447" w14:textId="77777777" w:rsidTr="00B8583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auto"/>
          </w:tcPr>
          <w:p w14:paraId="7D5A8A36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 Platelets &gt;175</w:t>
            </w:r>
          </w:p>
        </w:tc>
      </w:tr>
      <w:tr w:rsidR="00AF4C98" w:rsidRPr="00B74FA5" w14:paraId="17E540B9" w14:textId="77777777" w:rsidTr="00B8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auto"/>
          </w:tcPr>
          <w:p w14:paraId="4C63489B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 Hemoglobin &gt;12</w:t>
            </w:r>
          </w:p>
        </w:tc>
      </w:tr>
      <w:tr w:rsidR="00AF4C98" w:rsidRPr="00B74FA5" w14:paraId="3B5A100A" w14:textId="77777777" w:rsidTr="00B8583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auto"/>
          </w:tcPr>
          <w:p w14:paraId="50F0A796" w14:textId="77777777" w:rsidR="00AF4C98" w:rsidRPr="00B74FA5" w:rsidRDefault="00AF4C98" w:rsidP="00B85838"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color w:val="auto"/>
                <w:sz w:val="24"/>
                <w:szCs w:val="24"/>
              </w:rPr>
              <w:t>Imaging</w:t>
            </w:r>
          </w:p>
        </w:tc>
      </w:tr>
      <w:tr w:rsidR="00AF4C98" w:rsidRPr="00B74FA5" w14:paraId="19C1053C" w14:textId="77777777" w:rsidTr="00B8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auto"/>
          </w:tcPr>
          <w:p w14:paraId="092634B7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color w:val="auto"/>
                <w:sz w:val="24"/>
                <w:szCs w:val="24"/>
              </w:rPr>
              <w:t xml:space="preserve">  </w:t>
            </w: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Abdominal ultrasound to be completed before (preferred) or during treatment</w:t>
            </w:r>
          </w:p>
        </w:tc>
      </w:tr>
      <w:tr w:rsidR="00AF4C98" w:rsidRPr="00B74FA5" w14:paraId="1DC49161" w14:textId="77777777" w:rsidTr="00B8583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auto"/>
          </w:tcPr>
          <w:p w14:paraId="1CF27D7B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 </w:t>
            </w:r>
            <w:proofErr w:type="spellStart"/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FibroScan</w:t>
            </w:r>
            <w:proofErr w:type="spellEnd"/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prior to treatment week 8 required for patients with FIB-4 between 1.45 and 2.5</w:t>
            </w:r>
          </w:p>
        </w:tc>
      </w:tr>
      <w:tr w:rsidR="00AF4C98" w:rsidRPr="00B74FA5" w14:paraId="314E69FE" w14:textId="77777777" w:rsidTr="00B8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auto"/>
          </w:tcPr>
          <w:p w14:paraId="190A0AD6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color w:val="auto"/>
                <w:sz w:val="24"/>
                <w:szCs w:val="24"/>
              </w:rPr>
              <w:t xml:space="preserve">No active or uncontrolled comorbidities </w:t>
            </w: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(such as the following):</w:t>
            </w:r>
          </w:p>
        </w:tc>
      </w:tr>
      <w:tr w:rsidR="00AF4C98" w:rsidRPr="00B74FA5" w14:paraId="798D3DCB" w14:textId="77777777" w:rsidTr="00B8583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auto"/>
          </w:tcPr>
          <w:p w14:paraId="2844FC3B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 Substance use disorder</w:t>
            </w:r>
          </w:p>
        </w:tc>
      </w:tr>
      <w:tr w:rsidR="00AF4C98" w:rsidRPr="00B74FA5" w14:paraId="251D3C25" w14:textId="77777777" w:rsidTr="00B8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auto"/>
          </w:tcPr>
          <w:p w14:paraId="3A889732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 Alcohol use disorder</w:t>
            </w:r>
          </w:p>
        </w:tc>
      </w:tr>
      <w:tr w:rsidR="00AF4C98" w:rsidRPr="00B74FA5" w14:paraId="28B6CC52" w14:textId="77777777" w:rsidTr="00B8583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auto"/>
          </w:tcPr>
          <w:p w14:paraId="6D992F41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 Coronary artery disease</w:t>
            </w:r>
          </w:p>
        </w:tc>
      </w:tr>
      <w:tr w:rsidR="00AF4C98" w:rsidRPr="00B74FA5" w14:paraId="4DF9DC67" w14:textId="77777777" w:rsidTr="00B8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auto"/>
          </w:tcPr>
          <w:p w14:paraId="07C93B70" w14:textId="77777777" w:rsidR="00AF4C98" w:rsidRPr="00B74FA5" w:rsidRDefault="00AF4C98" w:rsidP="00B8583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sz w:val="24"/>
                <w:szCs w:val="24"/>
              </w:rPr>
              <w:t xml:space="preserve">  Cardiomyopathy</w:t>
            </w:r>
          </w:p>
        </w:tc>
      </w:tr>
      <w:tr w:rsidR="00AF4C98" w:rsidRPr="00B74FA5" w14:paraId="7BD2B663" w14:textId="77777777" w:rsidTr="00B8583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auto"/>
          </w:tcPr>
          <w:p w14:paraId="05893569" w14:textId="77777777" w:rsidR="00AF4C98" w:rsidRPr="00B74FA5" w:rsidRDefault="00AF4C98" w:rsidP="00B8583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sz w:val="24"/>
                <w:szCs w:val="24"/>
              </w:rPr>
              <w:t xml:space="preserve">  Chronic obstructive pulmonary disease</w:t>
            </w:r>
          </w:p>
        </w:tc>
      </w:tr>
      <w:tr w:rsidR="00AF4C98" w:rsidRPr="00B74FA5" w14:paraId="2775765F" w14:textId="77777777" w:rsidTr="00B8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auto"/>
          </w:tcPr>
          <w:p w14:paraId="5DABEB79" w14:textId="77777777" w:rsidR="00AF4C98" w:rsidRPr="00B74FA5" w:rsidRDefault="00AF4C98" w:rsidP="00B8583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sz w:val="24"/>
                <w:szCs w:val="24"/>
              </w:rPr>
              <w:t xml:space="preserve">  Malignancy</w:t>
            </w:r>
          </w:p>
        </w:tc>
      </w:tr>
      <w:tr w:rsidR="00AF4C98" w:rsidRPr="00B74FA5" w14:paraId="346DAAD0" w14:textId="77777777" w:rsidTr="00B8583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auto"/>
          </w:tcPr>
          <w:p w14:paraId="604AE630" w14:textId="77777777" w:rsidR="00AF4C98" w:rsidRPr="00B74FA5" w:rsidRDefault="00AF4C98" w:rsidP="00B85838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sz w:val="24"/>
                <w:szCs w:val="24"/>
              </w:rPr>
              <w:t xml:space="preserve">  Mental health disorders</w:t>
            </w:r>
          </w:p>
        </w:tc>
      </w:tr>
    </w:tbl>
    <w:p w14:paraId="6E3EAC33" w14:textId="77777777" w:rsidR="00AF4C98" w:rsidRPr="00B74FA5" w:rsidRDefault="00AF4C98" w:rsidP="00AF4C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74FA5">
        <w:rPr>
          <w:rFonts w:ascii="Arial" w:hAnsi="Arial" w:cs="Arial"/>
          <w:sz w:val="24"/>
          <w:szCs w:val="24"/>
        </w:rPr>
        <w:t>*Patients with HCV genotype 3 used to be excluded from the e-consult</w:t>
      </w:r>
    </w:p>
    <w:p w14:paraId="75611B08" w14:textId="77777777" w:rsidR="00AF4C98" w:rsidRPr="00B74FA5" w:rsidRDefault="00AF4C98" w:rsidP="00AF4C9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29570183" w14:textId="77777777" w:rsidR="00AF4C98" w:rsidRPr="00B74FA5" w:rsidRDefault="00AF4C98" w:rsidP="00AF4C9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74FA5">
        <w:rPr>
          <w:rFonts w:ascii="Arial" w:hAnsi="Arial" w:cs="Arial"/>
          <w:b/>
          <w:sz w:val="24"/>
          <w:szCs w:val="24"/>
        </w:rPr>
        <w:t>Supplementary Table 2. Reasons for Ineligible Hepatitis C e-Consults</w:t>
      </w:r>
    </w:p>
    <w:p w14:paraId="09E1BEF5" w14:textId="77777777" w:rsidR="00AF4C98" w:rsidRPr="00B74FA5" w:rsidRDefault="00AF4C98" w:rsidP="00AF4C9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401"/>
        <w:gridCol w:w="2059"/>
      </w:tblGrid>
      <w:tr w:rsidR="00AF4C98" w:rsidRPr="00B74FA5" w14:paraId="21FBE0CF" w14:textId="77777777" w:rsidTr="00B85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3467719B" w14:textId="77777777" w:rsidR="00AF4C98" w:rsidRPr="00B74FA5" w:rsidRDefault="00AF4C98" w:rsidP="00B85838">
            <w:pPr>
              <w:rPr>
                <w:rFonts w:ascii="Arial" w:hAnsi="Arial" w:cs="Arial"/>
                <w:sz w:val="24"/>
                <w:szCs w:val="24"/>
              </w:rPr>
            </w:pPr>
            <w:r w:rsidRPr="00B74FA5">
              <w:rPr>
                <w:rFonts w:ascii="Arial" w:hAnsi="Arial" w:cs="Arial"/>
                <w:color w:val="auto"/>
                <w:sz w:val="24"/>
                <w:szCs w:val="24"/>
              </w:rPr>
              <w:t>Reasons for Ineligible E-Consults</w:t>
            </w:r>
          </w:p>
        </w:tc>
        <w:tc>
          <w:tcPr>
            <w:tcW w:w="2059" w:type="dxa"/>
          </w:tcPr>
          <w:p w14:paraId="7F7E0E69" w14:textId="77777777" w:rsidR="00AF4C98" w:rsidRPr="00B74FA5" w:rsidRDefault="00AF4C98" w:rsidP="00B858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74FA5">
              <w:rPr>
                <w:rFonts w:ascii="Arial" w:hAnsi="Arial" w:cs="Arial"/>
                <w:color w:val="auto"/>
                <w:sz w:val="24"/>
                <w:szCs w:val="24"/>
              </w:rPr>
              <w:t>Number of Subjects</w:t>
            </w:r>
          </w:p>
        </w:tc>
      </w:tr>
      <w:tr w:rsidR="00AF4C98" w:rsidRPr="00B74FA5" w14:paraId="44515679" w14:textId="77777777" w:rsidTr="00B8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</w:tcPr>
          <w:p w14:paraId="56EC390B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FIB4 ≥2.5</w:t>
            </w:r>
          </w:p>
        </w:tc>
        <w:tc>
          <w:tcPr>
            <w:tcW w:w="2059" w:type="dxa"/>
            <w:shd w:val="clear" w:color="auto" w:fill="auto"/>
          </w:tcPr>
          <w:p w14:paraId="3F553EA7" w14:textId="77777777" w:rsidR="00AF4C98" w:rsidRPr="00B74FA5" w:rsidRDefault="00AF4C98" w:rsidP="00B85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color w:val="auto"/>
                <w:sz w:val="24"/>
                <w:szCs w:val="24"/>
              </w:rPr>
              <w:t>35 (35%)</w:t>
            </w:r>
          </w:p>
        </w:tc>
      </w:tr>
      <w:tr w:rsidR="00AF4C98" w:rsidRPr="00B74FA5" w14:paraId="1734C0D3" w14:textId="77777777" w:rsidTr="00B8583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</w:tcPr>
          <w:p w14:paraId="7F6F3692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lastRenderedPageBreak/>
              <w:t xml:space="preserve"> Platelets ≤175</w:t>
            </w:r>
          </w:p>
        </w:tc>
        <w:tc>
          <w:tcPr>
            <w:tcW w:w="2059" w:type="dxa"/>
            <w:shd w:val="clear" w:color="auto" w:fill="auto"/>
          </w:tcPr>
          <w:p w14:paraId="688D7E57" w14:textId="77777777" w:rsidR="00AF4C98" w:rsidRPr="00B74FA5" w:rsidRDefault="00AF4C98" w:rsidP="00B85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color w:val="auto"/>
                <w:sz w:val="24"/>
                <w:szCs w:val="24"/>
              </w:rPr>
              <w:t>31 (31%)</w:t>
            </w:r>
          </w:p>
        </w:tc>
      </w:tr>
      <w:tr w:rsidR="00AF4C98" w:rsidRPr="00B74FA5" w14:paraId="748D5A16" w14:textId="77777777" w:rsidTr="00B8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</w:tcPr>
          <w:p w14:paraId="5DD623BC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Evidence of cirrhosis</w:t>
            </w:r>
          </w:p>
        </w:tc>
        <w:tc>
          <w:tcPr>
            <w:tcW w:w="2059" w:type="dxa"/>
            <w:shd w:val="clear" w:color="auto" w:fill="auto"/>
          </w:tcPr>
          <w:p w14:paraId="7B25CF44" w14:textId="77777777" w:rsidR="00AF4C98" w:rsidRPr="00B74FA5" w:rsidRDefault="00AF4C98" w:rsidP="00B85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color w:val="auto"/>
                <w:sz w:val="24"/>
                <w:szCs w:val="24"/>
              </w:rPr>
              <w:t>15 (15%)</w:t>
            </w:r>
          </w:p>
        </w:tc>
      </w:tr>
      <w:tr w:rsidR="00AF4C98" w:rsidRPr="00B74FA5" w14:paraId="1B2B4484" w14:textId="77777777" w:rsidTr="00B8583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</w:tcPr>
          <w:p w14:paraId="6DC5FDE4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HCV Genotype 3</w:t>
            </w:r>
          </w:p>
        </w:tc>
        <w:tc>
          <w:tcPr>
            <w:tcW w:w="2059" w:type="dxa"/>
            <w:shd w:val="clear" w:color="auto" w:fill="auto"/>
          </w:tcPr>
          <w:p w14:paraId="5FAA166D" w14:textId="77777777" w:rsidR="00AF4C98" w:rsidRPr="00B74FA5" w:rsidRDefault="00AF4C98" w:rsidP="00B85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color w:val="auto"/>
                <w:sz w:val="24"/>
                <w:szCs w:val="24"/>
              </w:rPr>
              <w:t>13 (13%)</w:t>
            </w:r>
          </w:p>
        </w:tc>
      </w:tr>
      <w:tr w:rsidR="00AF4C98" w:rsidRPr="00B74FA5" w14:paraId="44A51D3D" w14:textId="77777777" w:rsidTr="00B8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</w:tcPr>
          <w:p w14:paraId="65F04B86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Hemoglobin ≤12</w:t>
            </w:r>
          </w:p>
        </w:tc>
        <w:tc>
          <w:tcPr>
            <w:tcW w:w="2059" w:type="dxa"/>
            <w:shd w:val="clear" w:color="auto" w:fill="auto"/>
          </w:tcPr>
          <w:p w14:paraId="4E8E5023" w14:textId="77777777" w:rsidR="00AF4C98" w:rsidRPr="00B74FA5" w:rsidRDefault="00AF4C98" w:rsidP="00B85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color w:val="auto"/>
                <w:sz w:val="24"/>
                <w:szCs w:val="24"/>
              </w:rPr>
              <w:t>13 (13%)</w:t>
            </w:r>
          </w:p>
        </w:tc>
      </w:tr>
      <w:tr w:rsidR="00AF4C98" w:rsidRPr="00B74FA5" w14:paraId="581CA7C1" w14:textId="77777777" w:rsidTr="00B8583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</w:tcPr>
          <w:p w14:paraId="0D5F94CA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Active substance use</w:t>
            </w:r>
          </w:p>
        </w:tc>
        <w:tc>
          <w:tcPr>
            <w:tcW w:w="2059" w:type="dxa"/>
            <w:shd w:val="clear" w:color="auto" w:fill="auto"/>
          </w:tcPr>
          <w:p w14:paraId="26DBC4E1" w14:textId="77777777" w:rsidR="00AF4C98" w:rsidRPr="00B74FA5" w:rsidRDefault="00AF4C98" w:rsidP="00B85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color w:val="auto"/>
                <w:sz w:val="24"/>
                <w:szCs w:val="24"/>
              </w:rPr>
              <w:t>11 (11%)</w:t>
            </w:r>
          </w:p>
        </w:tc>
      </w:tr>
      <w:tr w:rsidR="00AF4C98" w:rsidRPr="00B74FA5" w14:paraId="317006CA" w14:textId="77777777" w:rsidTr="00B8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</w:tcPr>
          <w:p w14:paraId="5E5C83E8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Mental health disorder</w:t>
            </w:r>
          </w:p>
        </w:tc>
        <w:tc>
          <w:tcPr>
            <w:tcW w:w="2059" w:type="dxa"/>
            <w:shd w:val="clear" w:color="auto" w:fill="auto"/>
          </w:tcPr>
          <w:p w14:paraId="1E3D5198" w14:textId="77777777" w:rsidR="00AF4C98" w:rsidRPr="00B74FA5" w:rsidRDefault="00AF4C98" w:rsidP="00B85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color w:val="auto"/>
                <w:sz w:val="24"/>
                <w:szCs w:val="24"/>
              </w:rPr>
              <w:t>8 (8%)</w:t>
            </w:r>
          </w:p>
        </w:tc>
      </w:tr>
      <w:tr w:rsidR="00AF4C98" w:rsidRPr="00B74FA5" w14:paraId="62CBD639" w14:textId="77777777" w:rsidTr="00B8583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</w:tcPr>
          <w:p w14:paraId="31C153AB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Malignancy </w:t>
            </w:r>
          </w:p>
        </w:tc>
        <w:tc>
          <w:tcPr>
            <w:tcW w:w="2059" w:type="dxa"/>
            <w:shd w:val="clear" w:color="auto" w:fill="auto"/>
          </w:tcPr>
          <w:p w14:paraId="60B38A41" w14:textId="77777777" w:rsidR="00AF4C98" w:rsidRPr="00B74FA5" w:rsidRDefault="00AF4C98" w:rsidP="00B85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color w:val="auto"/>
                <w:sz w:val="24"/>
                <w:szCs w:val="24"/>
              </w:rPr>
              <w:t>6 (6%)</w:t>
            </w:r>
          </w:p>
        </w:tc>
      </w:tr>
      <w:tr w:rsidR="00AF4C98" w:rsidRPr="00B74FA5" w14:paraId="2A1EC8BB" w14:textId="77777777" w:rsidTr="00B8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</w:tcPr>
          <w:p w14:paraId="40E63727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Could not reach patient</w:t>
            </w:r>
          </w:p>
        </w:tc>
        <w:tc>
          <w:tcPr>
            <w:tcW w:w="2059" w:type="dxa"/>
            <w:shd w:val="clear" w:color="auto" w:fill="auto"/>
          </w:tcPr>
          <w:p w14:paraId="5ADEA2F7" w14:textId="77777777" w:rsidR="00AF4C98" w:rsidRPr="00B74FA5" w:rsidRDefault="00AF4C98" w:rsidP="00B85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color w:val="auto"/>
                <w:sz w:val="24"/>
                <w:szCs w:val="24"/>
              </w:rPr>
              <w:t>4 (4%)</w:t>
            </w:r>
          </w:p>
        </w:tc>
      </w:tr>
      <w:tr w:rsidR="00AF4C98" w:rsidRPr="00B74FA5" w14:paraId="40CAA009" w14:textId="77777777" w:rsidTr="00B8583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</w:tcPr>
          <w:p w14:paraId="7A077018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Chronic obstructive pulmonary disease</w:t>
            </w:r>
          </w:p>
        </w:tc>
        <w:tc>
          <w:tcPr>
            <w:tcW w:w="2059" w:type="dxa"/>
            <w:shd w:val="clear" w:color="auto" w:fill="auto"/>
          </w:tcPr>
          <w:p w14:paraId="0A643179" w14:textId="77777777" w:rsidR="00AF4C98" w:rsidRPr="00B74FA5" w:rsidRDefault="00AF4C98" w:rsidP="00B85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color w:val="auto"/>
                <w:sz w:val="24"/>
                <w:szCs w:val="24"/>
              </w:rPr>
              <w:t>2 (2%)</w:t>
            </w:r>
          </w:p>
        </w:tc>
      </w:tr>
      <w:tr w:rsidR="00AF4C98" w:rsidRPr="00B74FA5" w14:paraId="14FC1948" w14:textId="77777777" w:rsidTr="00B85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shd w:val="clear" w:color="auto" w:fill="auto"/>
          </w:tcPr>
          <w:p w14:paraId="386A5223" w14:textId="77777777" w:rsidR="00AF4C98" w:rsidRPr="00B74FA5" w:rsidRDefault="00AF4C98" w:rsidP="00B85838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Coronary artery disease</w:t>
            </w:r>
          </w:p>
        </w:tc>
        <w:tc>
          <w:tcPr>
            <w:tcW w:w="2059" w:type="dxa"/>
            <w:shd w:val="clear" w:color="auto" w:fill="auto"/>
          </w:tcPr>
          <w:p w14:paraId="61DDCC86" w14:textId="77777777" w:rsidR="00AF4C98" w:rsidRPr="00B74FA5" w:rsidRDefault="00AF4C98" w:rsidP="00B85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B74FA5">
              <w:rPr>
                <w:rFonts w:ascii="Arial" w:hAnsi="Arial" w:cs="Arial"/>
                <w:color w:val="auto"/>
                <w:sz w:val="24"/>
                <w:szCs w:val="24"/>
              </w:rPr>
              <w:t>2 (2%)</w:t>
            </w:r>
          </w:p>
        </w:tc>
      </w:tr>
    </w:tbl>
    <w:p w14:paraId="25528CA5" w14:textId="2662A883" w:rsidR="00AF4C98" w:rsidRDefault="00AF4C98">
      <w:r w:rsidRPr="00B74FA5">
        <w:rPr>
          <w:rFonts w:ascii="Arial" w:hAnsi="Arial" w:cs="Arial"/>
          <w:sz w:val="24"/>
          <w:szCs w:val="24"/>
        </w:rPr>
        <w:t>*Denominator was the total number of patients ineligible for DTT (n=101). Patients often had more than one reason for not being eligible.</w:t>
      </w:r>
    </w:p>
    <w:sectPr w:rsidR="00AF4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C98"/>
    <w:rsid w:val="00A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05226"/>
  <w15:chartTrackingRefBased/>
  <w15:docId w15:val="{2944D7B5-A560-4CD5-9121-9FFD29793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C98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AF4C98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tashemi, Neaka Z.</dc:creator>
  <cp:keywords/>
  <dc:description/>
  <cp:lastModifiedBy>Mohtashemi, Neaka Z.</cp:lastModifiedBy>
  <cp:revision>1</cp:revision>
  <dcterms:created xsi:type="dcterms:W3CDTF">2023-04-17T20:23:00Z</dcterms:created>
  <dcterms:modified xsi:type="dcterms:W3CDTF">2023-04-17T20:23:00Z</dcterms:modified>
</cp:coreProperties>
</file>